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8A1E2C">
      <w:pPr>
        <w:spacing w:line="360" w:lineRule="auto"/>
        <w:ind w:left="-97" w:leftChars="-46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1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Wax compositions of the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ature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</w:rPr>
        <w:t xml:space="preserve">app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fruit at harvest in ‘Jonagold’</w:t>
      </w:r>
      <w:bookmarkStart w:id="4" w:name="_GoBack"/>
      <w:bookmarkEnd w:id="4"/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8"/>
        <w:gridCol w:w="2708"/>
        <w:gridCol w:w="2226"/>
        <w:gridCol w:w="2688"/>
        <w:gridCol w:w="2688"/>
      </w:tblGrid>
      <w:tr w14:paraId="3098D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361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73CD2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Fomula</w:t>
            </w:r>
          </w:p>
        </w:tc>
        <w:tc>
          <w:tcPr>
            <w:tcW w:w="9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D0473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ontent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  <w:p w14:paraId="20E6316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84DA0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tat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20 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8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B09FA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RI</w:t>
            </w:r>
          </w:p>
        </w:tc>
        <w:tc>
          <w:tcPr>
            <w:tcW w:w="948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B3F4A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RI*</w:t>
            </w:r>
          </w:p>
        </w:tc>
      </w:tr>
      <w:tr w14:paraId="7893B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8FA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lkan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CB0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4455±6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C7A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5E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26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E9F2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3A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neicosane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D6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±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C4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1F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099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2D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00</w:t>
            </w:r>
          </w:p>
        </w:tc>
      </w:tr>
      <w:tr w14:paraId="70D1A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A4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icosane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B1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±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26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BE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299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1E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00</w:t>
            </w:r>
          </w:p>
        </w:tc>
      </w:tr>
      <w:tr w14:paraId="6D6B2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72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ntadecane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6F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±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D2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DD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500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5C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00</w:t>
            </w:r>
          </w:p>
        </w:tc>
      </w:tr>
      <w:tr w14:paraId="4E837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32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xacosane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96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±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24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E3C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60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4F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600</w:t>
            </w:r>
          </w:p>
        </w:tc>
      </w:tr>
      <w:tr w14:paraId="2DB3C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78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ptacosane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F2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0±5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22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B35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9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81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700</w:t>
            </w:r>
          </w:p>
        </w:tc>
      </w:tr>
      <w:tr w14:paraId="1BC29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C2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ctacosane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E4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±1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0C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84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800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EC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800</w:t>
            </w:r>
          </w:p>
        </w:tc>
      </w:tr>
      <w:tr w14:paraId="34C13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ED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acosane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E7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77±53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5A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5F2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900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B0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900</w:t>
            </w:r>
          </w:p>
        </w:tc>
      </w:tr>
      <w:tr w14:paraId="6DAAD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12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iacontane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AD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±1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27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CD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3000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43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000</w:t>
            </w:r>
          </w:p>
        </w:tc>
      </w:tr>
      <w:tr w14:paraId="6906B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2E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C1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C3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AD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9E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D738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AAB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Fatty alcohol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868A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2832±25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D3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2E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91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5ED3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1A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acosan-10-ol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1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8B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53±9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39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52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98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5A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</w:t>
            </w:r>
          </w:p>
        </w:tc>
      </w:tr>
      <w:tr w14:paraId="26911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16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osanol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72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9±3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E2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00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74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B3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741</w:t>
            </w:r>
          </w:p>
        </w:tc>
      </w:tr>
      <w:tr w14:paraId="6E137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AD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xacosanol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1C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2±5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3B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9F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94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C1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945</w:t>
            </w:r>
          </w:p>
        </w:tc>
      </w:tr>
      <w:tr w14:paraId="779DF9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01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ctacosanol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2D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3±4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3C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72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13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A4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139</w:t>
            </w:r>
          </w:p>
        </w:tc>
      </w:tr>
      <w:tr w14:paraId="5526D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BF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iacontanol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F3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5±2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67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76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3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AB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34</w:t>
            </w:r>
          </w:p>
        </w:tc>
      </w:tr>
      <w:tr w14:paraId="5E016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0F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B2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03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8C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7E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0652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7E7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Fatty aci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3F0F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383±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3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E7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06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0D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492B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52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lmitic acid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0F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±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6F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ED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4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E0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50</w:t>
            </w:r>
          </w:p>
        </w:tc>
      </w:tr>
      <w:tr w14:paraId="683F8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37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noleic acid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18: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EA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8±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1F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D6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1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31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12</w:t>
            </w:r>
          </w:p>
        </w:tc>
      </w:tr>
      <w:tr w14:paraId="44A12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EE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leic acid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18: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90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±1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21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36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2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E8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22</w:t>
            </w:r>
          </w:p>
        </w:tc>
      </w:tr>
      <w:tr w14:paraId="7F6C2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5C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earic acid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1F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±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BA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76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4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11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46</w:t>
            </w:r>
          </w:p>
        </w:tc>
      </w:tr>
      <w:tr w14:paraId="28EFB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04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gnoceric acid (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16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±2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5D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EC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83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4C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838</w:t>
            </w:r>
          </w:p>
        </w:tc>
      </w:tr>
      <w:tr w14:paraId="124B6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A6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46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95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FB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6A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EFE1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2B9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esquiterpenoi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030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215±4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F4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36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06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22B2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4F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α-farnese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9E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66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  <w:lang w:val="en-US" w:eastAsia="zh-CN"/>
              </w:rPr>
              <w:t>3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39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97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8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E3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08</w:t>
            </w:r>
          </w:p>
        </w:tc>
      </w:tr>
      <w:tr w14:paraId="201F4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9C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E,E)-Farneso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826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60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1F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1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F7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00</w:t>
            </w:r>
          </w:p>
        </w:tc>
      </w:tr>
      <w:tr w14:paraId="31B4D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4F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57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C0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74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BC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FC10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279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Ester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8E5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46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  <w:lang w:val="en-US" w:eastAsia="zh-CN"/>
              </w:rPr>
              <w:t>7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F6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25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49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83B0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38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pyl linolea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D3E3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92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DA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C3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84</w:t>
            </w:r>
          </w:p>
        </w:tc>
      </w:tr>
      <w:tr w14:paraId="12D12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F3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pyl olea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03B2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EC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3F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23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92</w:t>
            </w:r>
          </w:p>
        </w:tc>
      </w:tr>
      <w:tr w14:paraId="14E1E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30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utyl linolea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BD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142±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09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B0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5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10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1</w:t>
            </w:r>
          </w:p>
        </w:tc>
      </w:tr>
      <w:tr w14:paraId="2BDFD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51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utyl olea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59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AA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56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6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01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83</w:t>
            </w:r>
          </w:p>
        </w:tc>
      </w:tr>
      <w:tr w14:paraId="6ECE4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C8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ntyl linolea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5C66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C3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64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1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61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17</w:t>
            </w:r>
          </w:p>
        </w:tc>
      </w:tr>
      <w:tr w14:paraId="22B3B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96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ntyl olea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E943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4F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9D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2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73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83</w:t>
            </w:r>
          </w:p>
        </w:tc>
      </w:tr>
      <w:tr w14:paraId="6C4D6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11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rnesyl est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EB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04±9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C8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qu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53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7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9B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</w:t>
            </w:r>
          </w:p>
        </w:tc>
      </w:tr>
      <w:tr w14:paraId="33C2A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BD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1E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53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CC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B1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9CFF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B4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Triterpenic acid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E3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5568±47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8D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A5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CE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48FB9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4C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rsonic aci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D3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34±5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BE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solid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59A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359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181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u</w:t>
            </w:r>
          </w:p>
        </w:tc>
      </w:tr>
      <w:tr w14:paraId="6E718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D0CC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leanolic acid</w:t>
            </w:r>
          </w:p>
        </w:tc>
        <w:tc>
          <w:tcPr>
            <w:tcW w:w="9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653E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34±122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1D33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solid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5FAB7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3647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21A91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u</w:t>
            </w:r>
          </w:p>
        </w:tc>
      </w:tr>
    </w:tbl>
    <w:p w14:paraId="4337E51A">
      <w:pPr>
        <w:widowControl/>
        <w:jc w:val="both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I*: Retention index from NIST 17. u: unknown.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</w:t>
      </w:r>
      <w:bookmarkStart w:id="0" w:name="OLE_LINK3"/>
      <w:bookmarkStart w:id="1" w:name="OLE_LINK4"/>
      <w:r>
        <w:rPr>
          <w:rFonts w:hint="default" w:ascii="Times New Roman" w:hAnsi="Times New Roman" w:cs="Times New Roman"/>
          <w:color w:val="000000"/>
          <w:sz w:val="20"/>
          <w:szCs w:val="20"/>
        </w:rPr>
        <w:t>The information was</w:t>
      </w:r>
      <w:bookmarkEnd w:id="0"/>
      <w:bookmarkEnd w:id="1"/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obtained from the product database system of Thermo Fisher Scientific (chemicals.thermofisher.cn). 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perscript"/>
        </w:rPr>
        <w:t xml:space="preserve">b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The information was obtained from the product database system of Sigma-Aldrich (http://www.sigmaaldrich.com/). 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perscript"/>
        </w:rPr>
        <w:t>c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The information was obtained from WINGCH Chemicals Database </w:t>
      </w:r>
      <w:r>
        <w:rPr>
          <w:rFonts w:hint="default" w:ascii="Times New Roman" w:hAnsi="Times New Roman" w:cs="Times New Roman"/>
          <w:sz w:val="20"/>
          <w:szCs w:val="20"/>
        </w:rPr>
        <w:t>(</w:t>
      </w:r>
      <w:bookmarkStart w:id="2" w:name="OLE_LINK116"/>
      <w:bookmarkStart w:id="3" w:name="OLE_LINK115"/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HYPERLINK "http://www.basechem.org). </w:instrTex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instrText xml:space="preserve">d</w:instrText>
      </w:r>
      <w:r>
        <w:rPr>
          <w:rFonts w:hint="default" w:ascii="Times New Roman" w:hAnsi="Times New Roman" w:cs="Times New Roman"/>
          <w:sz w:val="20"/>
          <w:szCs w:val="20"/>
        </w:rPr>
        <w:instrText xml:space="preserve">"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Style w:val="6"/>
          <w:rFonts w:hint="default" w:ascii="Times New Roman" w:hAnsi="Times New Roman" w:cs="Times New Roman"/>
          <w:color w:val="auto"/>
          <w:sz w:val="20"/>
          <w:szCs w:val="20"/>
          <w:u w:val="none"/>
        </w:rPr>
        <w:t>www.basechem.org</w:t>
      </w:r>
      <w:bookmarkEnd w:id="2"/>
      <w:bookmarkEnd w:id="3"/>
      <w:r>
        <w:rPr>
          <w:rStyle w:val="6"/>
          <w:rFonts w:hint="default" w:ascii="Times New Roman" w:hAnsi="Times New Roman" w:cs="Times New Roman"/>
          <w:color w:val="auto"/>
          <w:sz w:val="20"/>
          <w:szCs w:val="20"/>
          <w:u w:val="none"/>
        </w:rPr>
        <w:t xml:space="preserve">). </w:t>
      </w:r>
      <w:r>
        <w:rPr>
          <w:rStyle w:val="6"/>
          <w:rFonts w:hint="default" w:ascii="Times New Roman" w:hAnsi="Times New Roman" w:cs="Times New Roman"/>
          <w:color w:val="auto"/>
          <w:sz w:val="20"/>
          <w:szCs w:val="20"/>
          <w:u w:val="none"/>
          <w:vertAlign w:val="superscript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</w:rPr>
        <w:t xml:space="preserve"> En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sikat et al. 2006. 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perscript"/>
        </w:rPr>
        <w:t>e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the information was obtained from the authentic standards synthetized in our lab. 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perscript"/>
        </w:rPr>
        <w:t xml:space="preserve">f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Not detected. </w:t>
      </w:r>
    </w:p>
    <w:p w14:paraId="5DDE01BE">
      <w:pPr>
        <w:rPr>
          <w:rFonts w:hint="eastAsia"/>
        </w:rPr>
      </w:pPr>
    </w:p>
    <w:p w14:paraId="2B87BF7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bordersDoNotSurroundHeader w:val="1"/>
  <w:bordersDoNotSurroundFooter w:val="1"/>
  <w:documentProtection w:enforcement="0"/>
  <w:defaultTabStop w:val="420"/>
  <w:drawingGridHorizontalSpacing w:val="210"/>
  <w:drawingGridVerticalSpacing w:val="156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hOGUwYmJhNzI0NDQ1NWE3N2U4NWYyMmNjZmFmMzEifQ=="/>
  </w:docVars>
  <w:rsids>
    <w:rsidRoot w:val="00304798"/>
    <w:rsid w:val="00304798"/>
    <w:rsid w:val="003628E4"/>
    <w:rsid w:val="00447CDF"/>
    <w:rsid w:val="005560CC"/>
    <w:rsid w:val="006F7E2E"/>
    <w:rsid w:val="00795E04"/>
    <w:rsid w:val="00880A3C"/>
    <w:rsid w:val="009031FA"/>
    <w:rsid w:val="00906C7D"/>
    <w:rsid w:val="00A315BB"/>
    <w:rsid w:val="00AA28D2"/>
    <w:rsid w:val="00CB184D"/>
    <w:rsid w:val="00F25731"/>
    <w:rsid w:val="00F5205E"/>
    <w:rsid w:val="00FB3F11"/>
    <w:rsid w:val="09521D0A"/>
    <w:rsid w:val="0EB307B5"/>
    <w:rsid w:val="109707E0"/>
    <w:rsid w:val="24631F8A"/>
    <w:rsid w:val="2B847276"/>
    <w:rsid w:val="36A06A70"/>
    <w:rsid w:val="6114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88</Words>
  <Characters>1622</Characters>
  <Lines>17</Lines>
  <Paragraphs>5</Paragraphs>
  <TotalTime>4</TotalTime>
  <ScaleCrop>false</ScaleCrop>
  <LinksUpToDate>false</LinksUpToDate>
  <CharactersWithSpaces>174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12:33:00Z</dcterms:created>
  <dc:creator>Yangyanqing</dc:creator>
  <cp:lastModifiedBy>沉默是金</cp:lastModifiedBy>
  <dcterms:modified xsi:type="dcterms:W3CDTF">2024-08-31T03:23:1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D4036B7BF5B406D8370D340CAF96364_13</vt:lpwstr>
  </property>
</Properties>
</file>